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9FA41" w14:textId="15EF5B7D" w:rsidR="006D4498" w:rsidRDefault="006D4498" w:rsidP="006D449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Expression of HIF-1α and BACE1 in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HIF-1α and BACE1 were differentially upregulated in the various brain regions of SIV infected macaques; with only the FC, PC,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Ce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HIF-1α and FC,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Ce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BACE 1 exhibiting significant upregulation *(</w:t>
      </w:r>
      <w:r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&lt;0.05) in the SIV+ group compared with the saline injected macaques (S2A and 2B Fig). </w:t>
      </w:r>
    </w:p>
    <w:p w14:paraId="1A95817C" w14:textId="77777777" w:rsidR="00870B92" w:rsidRDefault="00870B92" w:rsidP="006D449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C66A5F0" w14:textId="77777777" w:rsidR="00F77874" w:rsidRDefault="00F77874"/>
    <w:sectPr w:rsidR="00F77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74"/>
    <w:rsid w:val="006D4498"/>
    <w:rsid w:val="00870B92"/>
    <w:rsid w:val="00BB419C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EFC1"/>
  <w15:chartTrackingRefBased/>
  <w15:docId w15:val="{E01A1F40-7DC4-45F4-BD5A-523B1D69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3:00Z</dcterms:created>
  <dcterms:modified xsi:type="dcterms:W3CDTF">2020-04-10T04:57:00Z</dcterms:modified>
</cp:coreProperties>
</file>